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 1</w:t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before="0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992"/>
        <w:gridCol w:w="2127"/>
        <w:gridCol w:w="4394"/>
        <w:gridCol w:w="1559"/>
        <w:gridCol w:w="1701"/>
      </w:tblGrid>
      <w:tr>
        <w:trPr/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 Family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GD ORF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ias</w:t>
            </w:r>
          </w:p>
        </w:tc>
        <w:tc>
          <w:tcPr>
            <w:tcW w:w="4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TCDB homolog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S. cerevisia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molog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</w:rPr>
              <w:t>Expression Confirmatio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e</w:t>
            </w:r>
            <w:r>
              <w:rPr>
                <w:b/>
                <w:bCs/>
                <w:sz w:val="20"/>
                <w:szCs w:val="20"/>
              </w:rPr>
              <w:t xml:space="preserve">   </w:t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A.1.1 The Sugar Porter (SP)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bCs/>
                <w:sz w:val="20"/>
                <w:szCs w:val="20"/>
              </w:rPr>
            </w:pPr>
            <w:r>
              <w:rPr>
                <w:rFonts w:eastAsia="Calibri" w:cs="Calibr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5447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4682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2633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6141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3526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3981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5962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7094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2023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2021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2020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4384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5753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7093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4923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4527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3668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4356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6005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644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f19.1587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f19.242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HGT19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HGT17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HGT14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HGT16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HGT15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MAL3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SNF3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HGT12 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HGT7 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HGT8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HGT6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HXT5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HGT10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HGT13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HGT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HGT2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HGT3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HGT5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GT9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GT20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GT1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TR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TR2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SP1, HGT4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F32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XT62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GT11, HXT3, HXT7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XT5,HXT4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XT4, HXT6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XT10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L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L1, STL2 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GT2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XT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720"/>
                <w:tab w:val="right" w:pos="4178" w:leader="none"/>
              </w:tabs>
              <w:spacing w:lineRule="auto" w:line="240" w:before="0" w:after="0"/>
              <w:rPr/>
            </w:pPr>
            <w:r>
              <w:rPr>
                <w:sz w:val="20"/>
                <w:szCs w:val="20"/>
                <w:lang w:val="pt-BR"/>
              </w:rPr>
              <w:t>Arabinose:H</w:t>
            </w:r>
            <w:r>
              <w:rPr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sz w:val="20"/>
                <w:szCs w:val="20"/>
                <w:lang w:val="pt-BR"/>
              </w:rPr>
              <w:t xml:space="preserve"> symporter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pt-BR"/>
              </w:rPr>
              <w:t>Quinate:H</w:t>
            </w:r>
            <w:r>
              <w:rPr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sz w:val="20"/>
                <w:szCs w:val="20"/>
                <w:lang w:val="pt-BR"/>
              </w:rPr>
              <w:t xml:space="preserve"> sympor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pt-BR"/>
              </w:rPr>
              <w:t>Quinate:H</w:t>
            </w:r>
            <w:r>
              <w:rPr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sz w:val="20"/>
                <w:szCs w:val="20"/>
                <w:lang w:val="pt-BR"/>
              </w:rPr>
              <w:t xml:space="preserve"> sympor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pt-BR"/>
              </w:rPr>
              <w:t>Quinate:H</w:t>
            </w:r>
            <w:r>
              <w:rPr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sz w:val="20"/>
                <w:szCs w:val="20"/>
                <w:lang w:val="pt-BR"/>
              </w:rPr>
              <w:t xml:space="preserve"> sympor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pt-BR"/>
              </w:rPr>
              <w:t>Myoinositol:H</w:t>
            </w:r>
            <w:r>
              <w:rPr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sz w:val="20"/>
                <w:szCs w:val="20"/>
                <w:lang w:val="pt-BR"/>
              </w:rPr>
              <w:t xml:space="preserve"> sympor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altose:H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</w:rPr>
              <w:t xml:space="preserve"> symporte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(high) senso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(high) senso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affinity glucose uniporter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affinity glucose uniporte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affinity glucose uniporter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Fructose:H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</w:rPr>
              <w:t xml:space="preserve"> sympor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Glycerol:H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</w:rPr>
              <w:t xml:space="preserve"> sympor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Glycerol:H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</w:rPr>
              <w:t xml:space="preserve"> symporte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affinity glucose transporte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affinity glucose transporte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affinity glucose transporte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affinity glucose transporte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ose facilitato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ose facilitat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onosaccharide:H</w:t>
            </w:r>
            <w:r>
              <w:rPr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sz w:val="20"/>
                <w:szCs w:val="20"/>
              </w:rPr>
              <w:t xml:space="preserve"> sympor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onosaccharide:H</w:t>
            </w:r>
            <w:r>
              <w:rPr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sz w:val="20"/>
                <w:szCs w:val="20"/>
              </w:rPr>
              <w:t xml:space="preserve"> sympor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HXT3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HXT17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HXT4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HXT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Calibri"/>
                <w:i/>
                <w:iCs/>
                <w:sz w:val="20"/>
                <w:szCs w:val="20"/>
              </w:rPr>
              <w:t xml:space="preserve">  </w:t>
            </w:r>
            <w:r>
              <w:rPr>
                <w:i/>
                <w:iCs/>
                <w:sz w:val="20"/>
                <w:szCs w:val="20"/>
              </w:rPr>
              <w:t>ITR2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MAL3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SNF3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SNF3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HXT7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HXT7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HXT7/ HXT6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HXT5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L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TL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FL040W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HXT1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HXT1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DL199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STL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HXT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YBR241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VPS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R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R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R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R,M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M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R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R,M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R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R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R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R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R,M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M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R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R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R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R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R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R</w:t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A.1.2 The Drug: H+ Antiporter-1 (12 Spanner) (DHA1)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rf19.5604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3218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4737*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rf19.341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2158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3395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rf19.6577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rf19.7148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2160*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136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4780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4550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6992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553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508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2991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 xml:space="preserve">orf19.1582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2517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4889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4546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f19.3432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f19.473*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  <w:t>MDR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  <w:t>TPO3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  <w:t>NAG3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  <w:t>FLU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  <w:t>TPO2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  <w:t>NAG4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DR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L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L4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O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BMR1, BEN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882650</wp:posOffset>
                      </wp:positionH>
                      <wp:positionV relativeFrom="paragraph">
                        <wp:posOffset>26035</wp:posOffset>
                      </wp:positionV>
                      <wp:extent cx="90805" cy="1043940"/>
                      <wp:effectExtent l="1270" t="5080" r="0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104400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15120 h 591840"/>
                                  <a:gd name="textAreaBottom" fmla="*/ 576720 h 5918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69.5pt;margin-top:2.05pt;width:7.1pt;height:82.1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i/>
                <w:sz w:val="20"/>
                <w:szCs w:val="20"/>
                <w:lang w:val="sv-SE"/>
              </w:rPr>
              <w:t>DHA12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TPO3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MDR97, TMP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TPO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TMP2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 w:eastAsia="en-US"/>
              </w:rPr>
            </w:pPr>
            <w:r>
              <w:rPr>
                <w:i/>
                <w:sz w:val="20"/>
                <w:szCs w:val="20"/>
                <w:lang w:val="de-DE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824865</wp:posOffset>
                      </wp:positionH>
                      <wp:positionV relativeFrom="paragraph">
                        <wp:posOffset>57150</wp:posOffset>
                      </wp:positionV>
                      <wp:extent cx="90805" cy="408305"/>
                      <wp:effectExtent l="1270" t="5715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40824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5760 h 231480"/>
                                  <a:gd name="textAreaBottom" fmla="*/ 225720 h 2314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4.95pt;margin-top:4.5pt;width:7.1pt;height:32.1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824865</wp:posOffset>
                      </wp:positionH>
                      <wp:positionV relativeFrom="paragraph">
                        <wp:posOffset>558800</wp:posOffset>
                      </wp:positionV>
                      <wp:extent cx="90805" cy="668655"/>
                      <wp:effectExtent l="1270" t="5715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66852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9720 h 379080"/>
                                  <a:gd name="textAreaBottom" fmla="*/ 369360 h 3790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4.95pt;margin-top:44pt;width:7.1pt;height:52.6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enomyl,Methotrexate,Fluconazol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Quinolone :H</w:t>
            </w:r>
            <w:r>
              <w:rPr>
                <w:sz w:val="20"/>
                <w:szCs w:val="20"/>
                <w:vertAlign w:val="superscript"/>
                <w:lang w:val="de-DE"/>
              </w:rPr>
              <w:t>+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 antiporte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de-DE"/>
              </w:rPr>
              <w:t>Polyamines (spermine, spermidine, putrescene); paraquat; methylgloxal bis(guanylhydrazone):H</w:t>
            </w:r>
            <w:r>
              <w:rPr>
                <w:sz w:val="20"/>
                <w:szCs w:val="20"/>
                <w:vertAlign w:val="superscript"/>
                <w:lang w:val="de-DE"/>
              </w:rPr>
              <w:t>+</w:t>
            </w:r>
            <w:r>
              <w:rPr>
                <w:sz w:val="20"/>
                <w:szCs w:val="20"/>
                <w:lang w:val="de-DE"/>
              </w:rPr>
              <w:t xml:space="preserve"> antiporter</w:t>
            </w:r>
          </w:p>
          <w:p>
            <w:pPr>
              <w:pStyle w:val="Normal"/>
              <w:spacing w:lineRule="auto" w:line="240" w:before="0" w:after="0"/>
              <w:rPr>
                <w:color w:val="FF0000"/>
                <w:sz w:val="20"/>
                <w:szCs w:val="20"/>
                <w:lang w:val="de-DE"/>
              </w:rPr>
            </w:pPr>
            <w:r>
              <w:rPr>
                <w:color w:val="FF0000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color w:val="FF0000"/>
                <w:sz w:val="20"/>
                <w:szCs w:val="20"/>
                <w:lang w:val="de-DE"/>
              </w:rPr>
            </w:pPr>
            <w:r>
              <w:rPr>
                <w:color w:val="FF0000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color w:val="FF0000"/>
                <w:sz w:val="20"/>
                <w:szCs w:val="20"/>
                <w:lang w:val="de-DE"/>
              </w:rPr>
            </w:pPr>
            <w:r>
              <w:rPr>
                <w:color w:val="FF0000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luconazol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osfomyci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osfomyci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Quinidine, Barban, Cisplatin &amp; Bleomycin</w:t>
            </w:r>
          </w:p>
          <w:p>
            <w:pPr>
              <w:pStyle w:val="Normal"/>
              <w:spacing w:lineRule="auto" w:line="240" w:before="0" w:after="0"/>
              <w:rPr>
                <w:rFonts w:cs="Advm1046a"/>
                <w:sz w:val="20"/>
                <w:szCs w:val="20"/>
                <w:lang w:val="de-DE"/>
              </w:rPr>
            </w:pPr>
            <w:r>
              <w:rPr>
                <w:rFonts w:cs="Advm1046a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cs="Advm1046a"/>
                <w:sz w:val="20"/>
                <w:szCs w:val="20"/>
                <w:lang w:val="de-DE"/>
              </w:rPr>
            </w:pPr>
            <w:r>
              <w:rPr>
                <w:rFonts w:cs="Advm1046a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cs="Advm1046a"/>
                <w:sz w:val="20"/>
                <w:szCs w:val="20"/>
                <w:lang w:val="de-DE"/>
              </w:rPr>
            </w:pPr>
            <w:r>
              <w:rPr>
                <w:rFonts w:cs="Advm1046a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dvm1046a"/>
                <w:sz w:val="20"/>
                <w:szCs w:val="20"/>
                <w:lang w:val="de-DE"/>
              </w:rPr>
              <w:t>Histidinol &amp; Na</w:t>
            </w:r>
            <w:r>
              <w:rPr>
                <w:rFonts w:cs="AdvP4C4E74"/>
                <w:sz w:val="20"/>
                <w:szCs w:val="20"/>
                <w:vertAlign w:val="superscript"/>
                <w:lang w:val="de-DE"/>
              </w:rPr>
              <w:t>+</w:t>
            </w:r>
            <w:r>
              <w:rPr>
                <w:rFonts w:cs="AdvP4C4E74"/>
                <w:sz w:val="20"/>
                <w:szCs w:val="20"/>
                <w:lang w:val="de-DE"/>
              </w:rPr>
              <w:t xml:space="preserve"> </w:t>
            </w:r>
            <w:r>
              <w:rPr>
                <w:rFonts w:cs="Advm1046a"/>
                <w:sz w:val="20"/>
                <w:szCs w:val="20"/>
                <w:lang w:val="de-DE"/>
              </w:rPr>
              <w:t>resistance</w:t>
            </w:r>
          </w:p>
          <w:p>
            <w:pPr>
              <w:pStyle w:val="Normal"/>
              <w:spacing w:lineRule="auto" w:line="240" w:before="0" w:after="0"/>
              <w:rPr>
                <w:rFonts w:cs="Advm1046a"/>
                <w:sz w:val="20"/>
                <w:szCs w:val="20"/>
                <w:lang w:val="de-DE"/>
              </w:rPr>
            </w:pPr>
            <w:r>
              <w:rPr>
                <w:rFonts w:cs="Advm1046a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cs="Advm1046a"/>
                <w:sz w:val="20"/>
                <w:szCs w:val="20"/>
                <w:lang w:val="de-DE"/>
              </w:rPr>
            </w:pPr>
            <w:r>
              <w:rPr>
                <w:rFonts w:cs="Advm1046a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oroquinolone &amp; other compound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 xml:space="preserve">Caffeine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FLR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YJR124C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TPO3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eastAsia="Calibri" w:cs="Calibri"/>
                <w:i/>
                <w:sz w:val="20"/>
                <w:szCs w:val="20"/>
                <w:lang w:val="de-DE"/>
              </w:rPr>
              <w:t xml:space="preserve"> </w:t>
            </w:r>
            <w:r>
              <w:rPr>
                <w:i/>
                <w:sz w:val="20"/>
                <w:szCs w:val="20"/>
                <w:lang w:val="de-DE"/>
              </w:rPr>
              <w:t>TPO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eastAsia="Calibri" w:cs="Calibri"/>
                <w:i/>
                <w:sz w:val="20"/>
                <w:szCs w:val="20"/>
                <w:lang w:val="de-DE"/>
              </w:rPr>
              <w:t xml:space="preserve"> </w:t>
            </w:r>
            <w:r>
              <w:rPr>
                <w:i/>
                <w:sz w:val="20"/>
                <w:szCs w:val="20"/>
                <w:lang w:val="de-DE"/>
              </w:rPr>
              <w:t>TPO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rFonts w:eastAsia="Calibri" w:cs="Calibri"/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>YHR048W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TPO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eastAsia="Calibri" w:cs="Calibri"/>
                <w:i/>
                <w:sz w:val="20"/>
                <w:szCs w:val="20"/>
                <w:lang w:val="de-DE"/>
              </w:rPr>
              <w:t xml:space="preserve"> </w:t>
            </w:r>
            <w:r>
              <w:rPr>
                <w:i/>
                <w:sz w:val="20"/>
                <w:szCs w:val="20"/>
                <w:lang w:val="de-DE"/>
              </w:rPr>
              <w:t>TPO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eastAsia="Calibri" w:cs="Calibri"/>
                <w:i/>
                <w:sz w:val="20"/>
                <w:szCs w:val="20"/>
                <w:lang w:val="de-DE"/>
              </w:rPr>
              <w:t xml:space="preserve"> </w:t>
            </w:r>
            <w:r>
              <w:rPr>
                <w:i/>
                <w:sz w:val="20"/>
                <w:szCs w:val="20"/>
                <w:lang w:val="de-DE"/>
              </w:rPr>
              <w:t>TPO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QDR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rFonts w:eastAsia="Calibri" w:cs="Calibri"/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>YJR124C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YCR023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de-DE"/>
              </w:rPr>
              <w:t xml:space="preserve"> </w:t>
            </w:r>
            <w:r>
              <w:rPr>
                <w:i/>
                <w:sz w:val="20"/>
                <w:szCs w:val="20"/>
                <w:lang w:val="pt-BR"/>
              </w:rPr>
              <w:t>QDR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DTR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QDR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rFonts w:eastAsia="Calibri" w:cs="Calibri"/>
                <w:i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sz w:val="20"/>
                <w:szCs w:val="20"/>
                <w:lang w:val="pt-BR"/>
              </w:rPr>
              <w:t>HOL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rFonts w:eastAsia="Calibri" w:cs="Calibri"/>
                <w:i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sz w:val="20"/>
                <w:szCs w:val="20"/>
                <w:lang w:val="pt-BR"/>
              </w:rPr>
              <w:t>HOL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rFonts w:eastAsia="Calibri" w:cs="Calibri"/>
                <w:i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sz w:val="20"/>
                <w:szCs w:val="20"/>
                <w:lang w:val="pt-BR"/>
              </w:rPr>
              <w:t>HOL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L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HOL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CR023C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O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M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N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,M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M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A.1.3 The Drug: H+ Antiporter-2 (14 Spanner) (DHA2)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rf19.304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2350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2923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1942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4779*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9.344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9.130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f19.7554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rf19.73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GE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823595</wp:posOffset>
                      </wp:positionH>
                      <wp:positionV relativeFrom="paragraph">
                        <wp:posOffset>965200</wp:posOffset>
                      </wp:positionV>
                      <wp:extent cx="90805" cy="414020"/>
                      <wp:effectExtent l="635" t="5080" r="0" b="571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41400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6120 h 234720"/>
                                  <a:gd name="textAreaBottom" fmla="*/ 228600 h 2347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4.85pt;margin-top:76pt;width:7.1pt;height:32.5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824865</wp:posOffset>
                      </wp:positionH>
                      <wp:positionV relativeFrom="paragraph">
                        <wp:posOffset>493395</wp:posOffset>
                      </wp:positionV>
                      <wp:extent cx="90805" cy="414020"/>
                      <wp:effectExtent l="1270" t="5080" r="0" b="571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41400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6120 h 234720"/>
                                  <a:gd name="textAreaBottom" fmla="*/ 228600 h 2347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4.95pt;margin-top:38.85pt;width:7.1pt;height:32.5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824865</wp:posOffset>
                      </wp:positionH>
                      <wp:positionV relativeFrom="paragraph">
                        <wp:posOffset>42545</wp:posOffset>
                      </wp:positionV>
                      <wp:extent cx="90805" cy="237490"/>
                      <wp:effectExtent l="1270" t="5080" r="0" b="571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23760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3240 h 134640"/>
                                  <a:gd name="textAreaBottom" fmla="*/ 131400 h 1346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4.95pt;margin-top:3.35pt;width:7.1pt;height:18.6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pt-BR"/>
              </w:rPr>
              <w:t>(Aminotriazole, 4-nitroquinoline-N-oxide,etc.):H</w:t>
            </w:r>
            <w:r>
              <w:rPr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sz w:val="20"/>
                <w:szCs w:val="20"/>
                <w:lang w:val="pt-BR"/>
              </w:rPr>
              <w:t xml:space="preserve"> antipor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e2</w:t>
            </w:r>
            <w:r>
              <w:rPr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sz w:val="20"/>
                <w:szCs w:val="20"/>
              </w:rPr>
              <w:t>·tetracycline:2H</w:t>
            </w:r>
            <w:r>
              <w:rPr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sz w:val="20"/>
                <w:szCs w:val="20"/>
              </w:rPr>
              <w:t xml:space="preserve"> antiporte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uolar basic amino acid (Arg, Lys, His) transporter 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:tetracycline/oxytetracycline efflux pum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OR378W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78W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MR155W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ZR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105C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ZR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BA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VBA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ZR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M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M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A.1.7 The Fucose: H+ Symporter (FHS)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orf19.4090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9.74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ros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ro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SC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SC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A.1.9 The Phosphate: H+ Symporter (PHS)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655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1980*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rf19.1979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rf19.34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rf19.1978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84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T4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T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T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FN1 , GIT3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T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i (high-affinity) : H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</w:rPr>
              <w:t xml:space="preserve"> symport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i uptake port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i uptake port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i uptake porte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i uptake por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PHO84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rFonts w:eastAsia="Calibri" w:cs="Calibri"/>
                <w:i/>
                <w:sz w:val="20"/>
                <w:szCs w:val="20"/>
                <w:lang w:val="sv-SE"/>
              </w:rPr>
              <w:t xml:space="preserve"> </w:t>
            </w:r>
            <w:r>
              <w:rPr>
                <w:i/>
                <w:sz w:val="20"/>
                <w:szCs w:val="20"/>
                <w:lang w:val="sv-SE"/>
              </w:rPr>
              <w:t>GIT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rFonts w:eastAsia="Calibri" w:cs="Calibri"/>
                <w:i/>
                <w:sz w:val="20"/>
                <w:szCs w:val="20"/>
                <w:lang w:val="sv-SE"/>
              </w:rPr>
              <w:t xml:space="preserve"> </w:t>
            </w:r>
            <w:r>
              <w:rPr>
                <w:i/>
                <w:sz w:val="20"/>
                <w:szCs w:val="20"/>
                <w:lang w:val="sv-SE"/>
              </w:rPr>
              <w:t>GIT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GIT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sv-SE"/>
              </w:rPr>
            </w:pPr>
            <w:r>
              <w:rPr>
                <w:rFonts w:eastAsia="Calibri" w:cs="Calibri"/>
                <w:i/>
                <w:sz w:val="20"/>
                <w:szCs w:val="20"/>
                <w:lang w:val="sv-SE"/>
              </w:rPr>
              <w:t xml:space="preserve"> </w:t>
            </w:r>
            <w:r>
              <w:rPr>
                <w:i/>
                <w:sz w:val="20"/>
                <w:szCs w:val="20"/>
                <w:lang w:val="sv-SE"/>
              </w:rPr>
              <w:t>GIT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M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M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MS</w:t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A.1.11 The Oxalate: Formate Antiporter (OFA)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orf19.6180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rf19.14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Oxalate:formate antiporte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Oxalate:formate antipor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CH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55W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A.1.12 The Sialate: H+ Symporter (SHS)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f19.7447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9.53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EN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EN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bCs/>
                <w:color w:val="000000"/>
                <w:sz w:val="20"/>
                <w:szCs w:val="20"/>
              </w:rPr>
              <w:t>Lactate/pyruvate:H</w:t>
            </w:r>
            <w:r>
              <w:rPr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bCs/>
                <w:color w:val="000000"/>
                <w:sz w:val="20"/>
                <w:szCs w:val="20"/>
              </w:rPr>
              <w:t xml:space="preserve"> sympor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color w:val="000000"/>
                <w:sz w:val="20"/>
                <w:szCs w:val="20"/>
              </w:rPr>
              <w:t>Lactate/pyruvate:H</w:t>
            </w:r>
            <w:r>
              <w:rPr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bCs/>
                <w:color w:val="000000"/>
                <w:sz w:val="20"/>
                <w:szCs w:val="20"/>
              </w:rPr>
              <w:t>symporte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EN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JE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A.1.13 The Monocarboxylate Porter (MCP)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6209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1584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2751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rf19.433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5720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9.62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omatic aa(Tyr,Trp, Phe) transporte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flavi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flavi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flavi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flavi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flav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CH2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CH5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CH4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ESBP6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CH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CH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A.1.14 The Anion: Cation Symporter (ACS)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6522*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sz w:val="20"/>
                <w:szCs w:val="20"/>
                <w:lang w:val="de-DE"/>
              </w:rPr>
              <w:t>orf19.6520</w:t>
            </w:r>
            <w:r>
              <w:rPr>
                <w:sz w:val="20"/>
                <w:szCs w:val="20"/>
                <w:lang w:val="de-DE"/>
              </w:rPr>
              <w:t xml:space="preserve">*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rf19.7158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rf19.5023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6956*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1427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rf19.309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5859*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rf19.3208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4335*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3232*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700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rf19.185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7666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rf19.5535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9.23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  <w:t>DAL7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  <w:t>DAL9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  <w:t>DAL5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  <w:t>DAL8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  <w:t>DAL52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  <w:t>TNA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SEO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sv-SE" w:eastAsia="en-US"/>
              </w:rPr>
            </w:pPr>
            <w:r>
              <w:rPr>
                <w:sz w:val="20"/>
                <w:szCs w:val="20"/>
                <w:lang w:val="sv-SE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756285</wp:posOffset>
                      </wp:positionH>
                      <wp:positionV relativeFrom="paragraph">
                        <wp:posOffset>20320</wp:posOffset>
                      </wp:positionV>
                      <wp:extent cx="92075" cy="871855"/>
                      <wp:effectExtent l="635" t="5715" r="0" b="444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2160" cy="871920"/>
                              </a:xfrm>
                              <a:custGeom>
                                <a:avLst/>
                                <a:gdLst>
                                  <a:gd name="textAreaLeft" fmla="*/ 0 w 52200"/>
                                  <a:gd name="textAreaRight" fmla="*/ 18720 w 52200"/>
                                  <a:gd name="textAreaTop" fmla="*/ 12600 h 494280"/>
                                  <a:gd name="textAreaBottom" fmla="*/ 481680 h 4942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9.55pt;margin-top:1.6pt;width:7.2pt;height:68.6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L6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O2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O2 , SEO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trat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trat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trat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antoat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otinat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otin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Biotin:H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sympor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Biotin:H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sympor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antothenate: H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sympor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antothenate: H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sympor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Biotin:H</w:t>
            </w:r>
            <w:r>
              <w:rPr>
                <w:sz w:val="20"/>
                <w:szCs w:val="20"/>
                <w:vertAlign w:val="superscript"/>
              </w:rPr>
              <w:t xml:space="preserve">+ </w:t>
            </w:r>
            <w:r>
              <w:rPr>
                <w:sz w:val="20"/>
                <w:szCs w:val="20"/>
              </w:rPr>
              <w:t>sympor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IL166C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66C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IL166C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DAL5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DAL5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1"/>
                <w:szCs w:val="21"/>
              </w:rPr>
              <w:t>THI73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DAL5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rFonts w:eastAsia="Calibri" w:cs="Calibri"/>
                <w:i/>
                <w:sz w:val="20"/>
                <w:szCs w:val="20"/>
                <w:lang w:val="sv-SE"/>
              </w:rPr>
              <w:t xml:space="preserve"> </w:t>
            </w:r>
            <w:r>
              <w:rPr>
                <w:i/>
                <w:sz w:val="20"/>
                <w:szCs w:val="20"/>
                <w:lang w:val="sv-SE"/>
              </w:rPr>
              <w:t>DAL5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rFonts w:eastAsia="Calibri" w:cs="Calibri"/>
                <w:i/>
                <w:sz w:val="20"/>
                <w:szCs w:val="20"/>
                <w:lang w:val="sv-SE"/>
              </w:rPr>
              <w:t xml:space="preserve"> </w:t>
            </w:r>
            <w:r>
              <w:rPr>
                <w:i/>
                <w:sz w:val="20"/>
                <w:szCs w:val="20"/>
                <w:lang w:val="sv-SE"/>
              </w:rPr>
              <w:t>DAL5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TNA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rFonts w:eastAsia="Calibri" w:cs="Calibri"/>
                <w:i/>
                <w:sz w:val="20"/>
                <w:szCs w:val="20"/>
                <w:lang w:val="sv-SE"/>
              </w:rPr>
              <w:t xml:space="preserve"> </w:t>
            </w:r>
            <w:r>
              <w:rPr>
                <w:i/>
                <w:sz w:val="20"/>
                <w:szCs w:val="20"/>
                <w:lang w:val="sv-SE"/>
              </w:rPr>
              <w:t>TNA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SEO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rFonts w:eastAsia="Calibri" w:cs="Calibri"/>
                <w:i/>
                <w:sz w:val="20"/>
                <w:szCs w:val="20"/>
                <w:lang w:val="pl-PL"/>
              </w:rPr>
              <w:t xml:space="preserve"> </w:t>
            </w:r>
            <w:r>
              <w:rPr>
                <w:i/>
                <w:sz w:val="20"/>
                <w:szCs w:val="20"/>
                <w:lang w:val="pl-PL"/>
              </w:rPr>
              <w:t>SEO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rFonts w:eastAsia="Calibri" w:cs="Calibri"/>
                <w:i/>
                <w:sz w:val="20"/>
                <w:szCs w:val="20"/>
                <w:lang w:val="pl-PL"/>
              </w:rPr>
              <w:t xml:space="preserve"> </w:t>
            </w:r>
            <w:r>
              <w:rPr>
                <w:i/>
                <w:sz w:val="20"/>
                <w:szCs w:val="20"/>
                <w:lang w:val="pl-PL"/>
              </w:rPr>
              <w:t>SEO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N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IL166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M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M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MS</w:t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A.1.15 The Aromatic Acid: H+ Symporter (AAHS)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9.65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ac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A.1.16 The Siderophore-Iron Transporter (SIT)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f19.2179*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N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rrichrome:H</w:t>
            </w:r>
            <w:r>
              <w:rPr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sympor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N,MS</w:t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.A.1.19 The Organic Cation Transporter (OCT) Family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f19.707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GR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8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ganic anion :di-carboxylat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A.1.22 The Vesicular Neurotransmitter Transporter (VNT Family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10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9.65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A.1.25 The Peptide-Acetyl-Coenzyme A Transporter (PAT)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9.37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tyl-CoA:CoA antipor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20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.A.1.44 The L-Amino Acid Transporter-3 (LAT3) Family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sz w:val="20"/>
                <w:szCs w:val="20"/>
              </w:rPr>
              <w:t>orf19.6654</w:t>
            </w:r>
            <w:r>
              <w:rPr>
                <w:sz w:val="20"/>
                <w:szCs w:val="20"/>
              </w:rPr>
              <w:t xml:space="preserve"> orf19.63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L-amino acid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L-amino aci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</w:rPr>
              <w:t>YMR221C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21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A.1.50 The Proton Coupled Folate Transporter/Heme Carrier Protein (PCFT/HCP)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rf19.69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n coupled, high affinity folate por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63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90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A.1.58 The N-Acetylglucosamine Transporter (NAG-T)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f19.5392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GT1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3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glucosamin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MS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23:35:00Z</dcterms:created>
  <dc:creator>a</dc:creator>
  <dc:description/>
  <dc:language>en-US</dc:language>
  <cp:lastModifiedBy>a</cp:lastModifiedBy>
  <dcterms:modified xsi:type="dcterms:W3CDTF">2008-12-17T23:35:00Z</dcterms:modified>
  <cp:revision>2</cp:revision>
  <dc:subject/>
  <dc:title/>
</cp:coreProperties>
</file>